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EC75F" w14:textId="77777777" w:rsidR="008F142D" w:rsidRDefault="008F142D" w:rsidP="008F142D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S2A-S2G Survival analyses, men </w:t>
      </w:r>
    </w:p>
    <w:p w14:paraId="3E835C8E" w14:textId="0DDC4728" w:rsidR="008F142D" w:rsidRPr="008132A8" w:rsidRDefault="008F12F8" w:rsidP="008F142D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Q</w:t>
      </w:r>
      <w:r w:rsidR="008F142D" w:rsidRPr="008132A8">
        <w:rPr>
          <w:rFonts w:ascii="Times New Roman" w:hAnsi="Times New Roman" w:cs="Times New Roman"/>
          <w:sz w:val="20"/>
          <w:szCs w:val="20"/>
          <w:lang w:val="en-GB"/>
        </w:rPr>
        <w:t xml:space="preserve">uartile specific (Q1-Q4) </w:t>
      </w:r>
      <w:r w:rsidR="008F142D">
        <w:rPr>
          <w:rFonts w:ascii="Times New Roman" w:hAnsi="Times New Roman" w:cs="Times New Roman"/>
          <w:sz w:val="20"/>
          <w:szCs w:val="20"/>
          <w:lang w:val="en-GB"/>
        </w:rPr>
        <w:t>CKD</w:t>
      </w:r>
      <w:r w:rsidR="008F142D" w:rsidRPr="008132A8">
        <w:rPr>
          <w:rFonts w:ascii="Times New Roman" w:hAnsi="Times New Roman" w:cs="Times New Roman"/>
          <w:sz w:val="20"/>
          <w:szCs w:val="20"/>
          <w:lang w:val="en-GB"/>
        </w:rPr>
        <w:t>-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free </w:t>
      </w:r>
      <w:r w:rsidR="008F142D" w:rsidRPr="008132A8">
        <w:rPr>
          <w:rFonts w:ascii="Times New Roman" w:hAnsi="Times New Roman" w:cs="Times New Roman"/>
          <w:sz w:val="20"/>
          <w:szCs w:val="20"/>
          <w:lang w:val="en-GB"/>
        </w:rPr>
        <w:t xml:space="preserve">survival rates for men for each anthropometric measure (2A </w:t>
      </w:r>
      <w:r w:rsidR="008F142D">
        <w:rPr>
          <w:rFonts w:ascii="Times New Roman" w:hAnsi="Times New Roman" w:cs="Times New Roman"/>
          <w:sz w:val="20"/>
          <w:szCs w:val="20"/>
          <w:lang w:val="en-GB"/>
        </w:rPr>
        <w:t>BMI</w:t>
      </w:r>
      <w:r w:rsidR="008F142D" w:rsidRPr="008132A8">
        <w:rPr>
          <w:rFonts w:ascii="Times New Roman" w:hAnsi="Times New Roman" w:cs="Times New Roman"/>
          <w:sz w:val="20"/>
          <w:szCs w:val="20"/>
          <w:lang w:val="en-GB"/>
        </w:rPr>
        <w:t xml:space="preserve">, 2B </w:t>
      </w:r>
      <w:r w:rsidR="008F142D">
        <w:rPr>
          <w:rFonts w:ascii="Times New Roman" w:hAnsi="Times New Roman" w:cs="Times New Roman"/>
          <w:sz w:val="20"/>
          <w:szCs w:val="20"/>
          <w:lang w:val="en-GB"/>
        </w:rPr>
        <w:t>waist</w:t>
      </w:r>
      <w:r w:rsidR="008F142D" w:rsidRPr="008132A8">
        <w:rPr>
          <w:rFonts w:ascii="Times New Roman" w:hAnsi="Times New Roman" w:cs="Times New Roman"/>
          <w:sz w:val="20"/>
          <w:szCs w:val="20"/>
          <w:lang w:val="en-GB"/>
        </w:rPr>
        <w:t xml:space="preserve">, 2C </w:t>
      </w:r>
      <w:r w:rsidR="008F142D">
        <w:rPr>
          <w:rFonts w:ascii="Times New Roman" w:hAnsi="Times New Roman" w:cs="Times New Roman"/>
          <w:sz w:val="20"/>
          <w:szCs w:val="20"/>
          <w:lang w:val="en-GB"/>
        </w:rPr>
        <w:t>Waist-Hip Ratio (WHR)</w:t>
      </w:r>
      <w:r w:rsidR="008F142D" w:rsidRPr="008132A8">
        <w:rPr>
          <w:rFonts w:ascii="Times New Roman" w:hAnsi="Times New Roman" w:cs="Times New Roman"/>
          <w:sz w:val="20"/>
          <w:szCs w:val="20"/>
          <w:lang w:val="en-GB"/>
        </w:rPr>
        <w:t xml:space="preserve">, 2D </w:t>
      </w:r>
      <w:r w:rsidR="008F142D">
        <w:rPr>
          <w:rFonts w:ascii="Times New Roman" w:hAnsi="Times New Roman" w:cs="Times New Roman"/>
          <w:sz w:val="20"/>
          <w:szCs w:val="20"/>
          <w:lang w:val="en-GB"/>
        </w:rPr>
        <w:t>Waist-Height Ratio (WHtR)</w:t>
      </w:r>
      <w:r w:rsidR="008F142D" w:rsidRPr="008132A8">
        <w:rPr>
          <w:rFonts w:ascii="Times New Roman" w:hAnsi="Times New Roman" w:cs="Times New Roman"/>
          <w:sz w:val="20"/>
          <w:szCs w:val="20"/>
          <w:lang w:val="en-GB"/>
        </w:rPr>
        <w:t>, 2E Bodyfat-% (BF%)</w:t>
      </w:r>
      <w:r w:rsidR="008F142D">
        <w:rPr>
          <w:rFonts w:ascii="Times New Roman" w:hAnsi="Times New Roman" w:cs="Times New Roman"/>
          <w:sz w:val="20"/>
          <w:szCs w:val="20"/>
          <w:lang w:val="en-GB"/>
        </w:rPr>
        <w:t>, 2F Weight and 2G Height</w:t>
      </w:r>
      <w:r w:rsidR="008F142D" w:rsidRPr="008132A8">
        <w:rPr>
          <w:rFonts w:ascii="Times New Roman" w:hAnsi="Times New Roman" w:cs="Times New Roman"/>
          <w:sz w:val="20"/>
          <w:szCs w:val="20"/>
          <w:lang w:val="en-GB"/>
        </w:rPr>
        <w:t xml:space="preserve">. The y-axis describes the </w:t>
      </w:r>
      <w:r w:rsidR="00D4564C">
        <w:rPr>
          <w:rFonts w:ascii="Times New Roman" w:hAnsi="Times New Roman" w:cs="Times New Roman"/>
          <w:sz w:val="20"/>
          <w:szCs w:val="20"/>
          <w:lang w:val="en-GB"/>
        </w:rPr>
        <w:t>outcome</w:t>
      </w:r>
      <w:r w:rsidR="008F142D" w:rsidRPr="008132A8">
        <w:rPr>
          <w:rFonts w:ascii="Times New Roman" w:hAnsi="Times New Roman" w:cs="Times New Roman"/>
          <w:sz w:val="20"/>
          <w:szCs w:val="20"/>
          <w:lang w:val="en-GB"/>
        </w:rPr>
        <w:t xml:space="preserve"> (1 = 100 %) and the x-axis the follow-up period measured in years.</w:t>
      </w:r>
    </w:p>
    <w:p w14:paraId="508293A5" w14:textId="77777777" w:rsidR="008F142D" w:rsidRPr="008132A8" w:rsidRDefault="008F142D" w:rsidP="008F142D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25CC2790" w14:textId="1104BBDA" w:rsidR="008F142D" w:rsidRDefault="008F142D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132A8">
        <w:rPr>
          <w:rFonts w:ascii="Times New Roman" w:hAnsi="Times New Roman" w:cs="Times New Roman"/>
          <w:sz w:val="20"/>
          <w:szCs w:val="20"/>
          <w:lang w:val="en-GB"/>
        </w:rPr>
        <w:t xml:space="preserve">Survival </w:t>
      </w:r>
      <w:r>
        <w:rPr>
          <w:rFonts w:ascii="Times New Roman" w:hAnsi="Times New Roman" w:cs="Times New Roman"/>
          <w:sz w:val="20"/>
          <w:szCs w:val="20"/>
          <w:lang w:val="en-GB"/>
        </w:rPr>
        <w:t>analyses</w:t>
      </w:r>
      <w:r w:rsidRPr="008132A8">
        <w:rPr>
          <w:rFonts w:ascii="Times New Roman" w:hAnsi="Times New Roman" w:cs="Times New Roman"/>
          <w:sz w:val="20"/>
          <w:szCs w:val="20"/>
          <w:lang w:val="en-GB"/>
        </w:rPr>
        <w:t xml:space="preserve"> are not adjusted for any co-variables. </w:t>
      </w:r>
      <w:bookmarkStart w:id="0" w:name="_GoBack"/>
      <w:bookmarkEnd w:id="0"/>
    </w:p>
    <w:p w14:paraId="24167351" w14:textId="77777777" w:rsidR="008F142D" w:rsidRDefault="008F142D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C52A027" w14:textId="47B003BC" w:rsidR="008F142D" w:rsidRDefault="008F142D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8D6B4B5" w14:textId="16E42DB9" w:rsidR="008F142D" w:rsidRDefault="005A04C8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ABADC9C" wp14:editId="383C3E88">
                <wp:simplePos x="0" y="0"/>
                <wp:positionH relativeFrom="column">
                  <wp:posOffset>506437</wp:posOffset>
                </wp:positionH>
                <wp:positionV relativeFrom="paragraph">
                  <wp:posOffset>2798982</wp:posOffset>
                </wp:positionV>
                <wp:extent cx="3340588" cy="328686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0588" cy="32868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AB8AE24" w14:textId="09634DD4" w:rsidR="005A04C8" w:rsidRPr="005A04C8" w:rsidRDefault="005A04C8" w:rsidP="005A04C8">
                            <w:pPr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5A04C8">
                              <w:rPr>
                                <w:b/>
                                <w:lang w:val="en-GB"/>
                              </w:rPr>
                              <w:t>Follow-up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BADC9C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39.9pt;margin-top:220.4pt;width:263.05pt;height:25.9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" fillcolor="white [3201]" stroked="f" strokeweight=".5pt">
                <v:textbox>
                  <w:txbxContent>
                    <w:p w14:paraId="4AB8AE24" w14:textId="09634DD4" w:rsidR="005A04C8" w:rsidRPr="005A04C8" w:rsidRDefault="005A04C8" w:rsidP="005A04C8">
                      <w:pPr>
                        <w:jc w:val="center"/>
                        <w:rPr>
                          <w:b/>
                          <w:lang w:val="en-GB"/>
                        </w:rPr>
                      </w:pPr>
                      <w:r w:rsidRPr="005A04C8">
                        <w:rPr>
                          <w:b/>
                          <w:lang w:val="en-GB"/>
                        </w:rPr>
                        <w:t>Follow-up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1A528AF" wp14:editId="40D603D9">
                <wp:simplePos x="0" y="0"/>
                <wp:positionH relativeFrom="column">
                  <wp:posOffset>2025748</wp:posOffset>
                </wp:positionH>
                <wp:positionV relativeFrom="paragraph">
                  <wp:posOffset>105019</wp:posOffset>
                </wp:positionV>
                <wp:extent cx="1075690" cy="288388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5690" cy="28838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40360C" w14:textId="397C568D" w:rsidR="005A04C8" w:rsidRPr="005A04C8" w:rsidRDefault="005A04C8" w:rsidP="005A04C8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x: 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A528AF" id="Text Box 10" o:spid="_x0000_s1027" type="#_x0000_t202" style="position:absolute;margin-left:159.5pt;margin-top:8.25pt;width:84.7pt;height:22.7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" fillcolor="white [3201]" stroked="f" strokeweight=".5pt">
                <v:textbox>
                  <w:txbxContent>
                    <w:p w14:paraId="3A40360C" w14:textId="397C568D" w:rsidR="005A04C8" w:rsidRPr="005A04C8" w:rsidRDefault="005A04C8" w:rsidP="005A04C8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ex: ma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7FEBB80" wp14:editId="6764E8B9">
                <wp:simplePos x="0" y="0"/>
                <wp:positionH relativeFrom="column">
                  <wp:posOffset>2025748</wp:posOffset>
                </wp:positionH>
                <wp:positionV relativeFrom="paragraph">
                  <wp:posOffset>69850</wp:posOffset>
                </wp:positionV>
                <wp:extent cx="1076178" cy="365760"/>
                <wp:effectExtent l="0" t="0" r="0" b="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6178" cy="3657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5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16E8FD" id="Rectangle 9" o:spid="_x0000_s1026" style="position:absolute;margin-left:159.5pt;margin-top:5.5pt;width:84.75pt;height:28.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" filled="f" stroked="f"/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72576" behindDoc="1" locked="0" layoutInCell="1" allowOverlap="1" wp14:anchorId="2405C265" wp14:editId="56061F88">
                <wp:simplePos x="0" y="0"/>
                <wp:positionH relativeFrom="column">
                  <wp:posOffset>1941342</wp:posOffset>
                </wp:positionH>
                <wp:positionV relativeFrom="page">
                  <wp:posOffset>3291840</wp:posOffset>
                </wp:positionV>
                <wp:extent cx="1202690" cy="365760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2690" cy="36576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BCFCCB" id="Rectangle 1" o:spid="_x0000_s1026" style="position:absolute;margin-left:152.85pt;margin-top:259.2pt;width:94.7pt;height:28.8pt;z-index:-2516439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page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" fillcolor="white [3201]" stroked="f" strokeweight="1pt">
                <w10:wrap anchory="page"/>
              </v:rect>
            </w:pict>
          </mc:Fallback>
        </mc:AlternateContent>
      </w:r>
      <w:r w:rsidR="00584C42"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C6F1421" wp14:editId="29FD6A5B">
                <wp:simplePos x="0" y="0"/>
                <wp:positionH relativeFrom="column">
                  <wp:posOffset>-712699</wp:posOffset>
                </wp:positionH>
                <wp:positionV relativeFrom="paragraph">
                  <wp:posOffset>1276225</wp:posOffset>
                </wp:positionV>
                <wp:extent cx="1562986" cy="306683"/>
                <wp:effectExtent l="0" t="317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62986" cy="306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4AC3C2B" w14:textId="705F0665" w:rsidR="00584C42" w:rsidRPr="00584C42" w:rsidRDefault="00584C42" w:rsidP="00584C42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584C42">
                              <w:rPr>
                                <w:b/>
                                <w:lang w:val="en-GB"/>
                              </w:rPr>
                              <w:t xml:space="preserve">CKD – free </w:t>
                            </w:r>
                            <w:r w:rsidR="005A04C8">
                              <w:rPr>
                                <w:b/>
                                <w:lang w:val="en-GB"/>
                              </w:rPr>
                              <w:t>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6F1421" id="Text Box 3" o:spid="_x0000_s1028" type="#_x0000_t202" style="position:absolute;margin-left:-56.1pt;margin-top:100.5pt;width:123.05pt;height:24.1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" fillcolor="white [3201]" stroked="f" strokeweight=".5pt">
                <v:textbox>
                  <w:txbxContent>
                    <w:p w14:paraId="64AC3C2B" w14:textId="705F0665" w:rsidR="00584C42" w:rsidRPr="00584C42" w:rsidRDefault="00584C42" w:rsidP="00584C42">
                      <w:pPr>
                        <w:rPr>
                          <w:b/>
                          <w:lang w:val="en-GB"/>
                        </w:rPr>
                      </w:pPr>
                      <w:r w:rsidRPr="00584C42">
                        <w:rPr>
                          <w:b/>
                          <w:lang w:val="en-GB"/>
                        </w:rPr>
                        <w:t xml:space="preserve">CKD – free </w:t>
                      </w:r>
                      <w:r w:rsidR="005A04C8">
                        <w:rPr>
                          <w:b/>
                          <w:lang w:val="en-GB"/>
                        </w:rPr>
                        <w:t>survival</w:t>
                      </w:r>
                    </w:p>
                  </w:txbxContent>
                </v:textbox>
              </v:shape>
            </w:pict>
          </mc:Fallback>
        </mc:AlternateContent>
      </w:r>
      <w:r w:rsidR="008F142D">
        <w:rPr>
          <w:rFonts w:ascii="Times New Roman" w:hAnsi="Times New Roman" w:cs="Times New Roman"/>
          <w:b/>
          <w:sz w:val="24"/>
          <w:szCs w:val="24"/>
          <w:lang w:val="sv-SE" w:eastAsia="sv-SE"/>
        </w:rPr>
        <w:drawing>
          <wp:inline distT="0" distB="0" distL="0" distR="0" wp14:anchorId="494ED75F" wp14:editId="5DA6D7A8">
            <wp:extent cx="4991100" cy="3128749"/>
            <wp:effectExtent l="0" t="0" r="0" b="0"/>
            <wp:docPr id="28" name="Bildobjekt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100" cy="31287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DF7AF7" w14:textId="77777777" w:rsidR="008F142D" w:rsidRDefault="008F142D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B7D2F31" w14:textId="77777777" w:rsidR="008F142D" w:rsidRDefault="008F142D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ure 2A</w:t>
      </w:r>
    </w:p>
    <w:p w14:paraId="0C88665C" w14:textId="77777777" w:rsidR="008F142D" w:rsidRDefault="008F142D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7CB9F20" w14:textId="77777777" w:rsidR="008F142D" w:rsidRDefault="008F142D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9A48850" w14:textId="58EBBF95" w:rsidR="008F142D" w:rsidRDefault="00506BE4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7219CA8" wp14:editId="1B1E8C91">
                <wp:simplePos x="0" y="0"/>
                <wp:positionH relativeFrom="column">
                  <wp:posOffset>590843</wp:posOffset>
                </wp:positionH>
                <wp:positionV relativeFrom="paragraph">
                  <wp:posOffset>3123028</wp:posOffset>
                </wp:positionV>
                <wp:extent cx="3594295" cy="295421"/>
                <wp:effectExtent l="0" t="0" r="6350" b="952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4295" cy="2954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FFB014" w14:textId="30A8317A" w:rsidR="00506BE4" w:rsidRPr="00506BE4" w:rsidRDefault="00506BE4" w:rsidP="00506BE4">
                            <w:pPr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506BE4">
                              <w:rPr>
                                <w:b/>
                                <w:lang w:val="en-GB"/>
                              </w:rPr>
                              <w:t>Follow-up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219CA8" id="Text Box 16" o:spid="_x0000_s1029" type="#_x0000_t202" style="position:absolute;margin-left:46.5pt;margin-top:245.9pt;width:283pt;height:23.2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" fillcolor="white [3201]" stroked="f" strokeweight=".5pt">
                <v:textbox>
                  <w:txbxContent>
                    <w:p w14:paraId="31FFB014" w14:textId="30A8317A" w:rsidR="00506BE4" w:rsidRPr="00506BE4" w:rsidRDefault="00506BE4" w:rsidP="00506BE4">
                      <w:pPr>
                        <w:jc w:val="center"/>
                        <w:rPr>
                          <w:b/>
                          <w:lang w:val="en-GB"/>
                        </w:rPr>
                      </w:pPr>
                      <w:r w:rsidRPr="00506BE4">
                        <w:rPr>
                          <w:b/>
                          <w:lang w:val="en-GB"/>
                        </w:rPr>
                        <w:t>Follow-up (years)</w:t>
                      </w:r>
                    </w:p>
                  </w:txbxContent>
                </v:textbox>
              </v:shape>
            </w:pict>
          </mc:Fallback>
        </mc:AlternateContent>
      </w:r>
      <w:r w:rsidR="005A04C8"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3D10F15" wp14:editId="7E8F890C">
                <wp:simplePos x="0" y="0"/>
                <wp:positionH relativeFrom="column">
                  <wp:posOffset>2222695</wp:posOffset>
                </wp:positionH>
                <wp:positionV relativeFrom="paragraph">
                  <wp:posOffset>112542</wp:posOffset>
                </wp:positionV>
                <wp:extent cx="1280160" cy="33059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0160" cy="3305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04C8A5" w14:textId="54B9C770" w:rsidR="005A04C8" w:rsidRPr="005A04C8" w:rsidRDefault="005A04C8" w:rsidP="005A04C8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Sex: </w:t>
                            </w:r>
                            <w:r w:rsidR="00506BE4">
                              <w:rPr>
                                <w:lang w:val="en-GB"/>
                              </w:rPr>
                              <w:t>m</w:t>
                            </w:r>
                            <w:r>
                              <w:rPr>
                                <w:lang w:val="en-GB"/>
                              </w:rPr>
                              <w:t>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D10F15" id="Text Box 15" o:spid="_x0000_s1030" type="#_x0000_t202" style="position:absolute;margin-left:175pt;margin-top:8.85pt;width:100.8pt;height:26.0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" fillcolor="white [3201]" stroked="f" strokeweight=".5pt">
                <v:textbox>
                  <w:txbxContent>
                    <w:p w14:paraId="5E04C8A5" w14:textId="54B9C770" w:rsidR="005A04C8" w:rsidRPr="005A04C8" w:rsidRDefault="005A04C8" w:rsidP="005A04C8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Sex: </w:t>
                      </w:r>
                      <w:r w:rsidR="00506BE4">
                        <w:rPr>
                          <w:lang w:val="en-GB"/>
                        </w:rPr>
                        <w:t>m</w:t>
                      </w:r>
                      <w:r>
                        <w:rPr>
                          <w:lang w:val="en-GB"/>
                        </w:rPr>
                        <w:t>ale</w:t>
                      </w:r>
                    </w:p>
                  </w:txbxContent>
                </v:textbox>
              </v:shape>
            </w:pict>
          </mc:Fallback>
        </mc:AlternateContent>
      </w:r>
      <w:r w:rsidR="00584C42"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1D4CCF" wp14:editId="3912AEBB">
                <wp:simplePos x="0" y="0"/>
                <wp:positionH relativeFrom="column">
                  <wp:posOffset>-608029</wp:posOffset>
                </wp:positionH>
                <wp:positionV relativeFrom="paragraph">
                  <wp:posOffset>1405691</wp:posOffset>
                </wp:positionV>
                <wp:extent cx="1562986" cy="306683"/>
                <wp:effectExtent l="0" t="317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62986" cy="306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CD1DDA2" w14:textId="428F2696" w:rsidR="00584C42" w:rsidRPr="00584C42" w:rsidRDefault="00584C42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584C42">
                              <w:rPr>
                                <w:b/>
                                <w:lang w:val="en-GB"/>
                              </w:rPr>
                              <w:t xml:space="preserve">CKD – free </w:t>
                            </w:r>
                            <w:r w:rsidR="005A04C8">
                              <w:rPr>
                                <w:b/>
                                <w:lang w:val="en-GB"/>
                              </w:rPr>
                              <w:t>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1D4CCF" id="Text Box 2" o:spid="_x0000_s1031" type="#_x0000_t202" style="position:absolute;margin-left:-47.9pt;margin-top:110.7pt;width:123.05pt;height:24.1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" fillcolor="white [3201]" stroked="f" strokeweight=".5pt">
                <v:textbox>
                  <w:txbxContent>
                    <w:p w14:paraId="6CD1DDA2" w14:textId="428F2696" w:rsidR="00584C42" w:rsidRPr="00584C42" w:rsidRDefault="00584C42">
                      <w:pPr>
                        <w:rPr>
                          <w:b/>
                          <w:lang w:val="en-GB"/>
                        </w:rPr>
                      </w:pPr>
                      <w:r w:rsidRPr="00584C42">
                        <w:rPr>
                          <w:b/>
                          <w:lang w:val="en-GB"/>
                        </w:rPr>
                        <w:t xml:space="preserve">CKD – free </w:t>
                      </w:r>
                      <w:r w:rsidR="005A04C8">
                        <w:rPr>
                          <w:b/>
                          <w:lang w:val="en-GB"/>
                        </w:rPr>
                        <w:t>survival</w:t>
                      </w:r>
                    </w:p>
                  </w:txbxContent>
                </v:textbox>
              </v:shape>
            </w:pict>
          </mc:Fallback>
        </mc:AlternateContent>
      </w:r>
      <w:r w:rsidR="008F142D">
        <w:rPr>
          <w:rFonts w:ascii="Times New Roman" w:hAnsi="Times New Roman" w:cs="Times New Roman"/>
          <w:b/>
          <w:sz w:val="24"/>
          <w:szCs w:val="24"/>
          <w:lang w:val="sv-SE" w:eastAsia="sv-SE"/>
        </w:rPr>
        <w:drawing>
          <wp:inline distT="0" distB="0" distL="0" distR="0" wp14:anchorId="2358F814" wp14:editId="2731EAD0">
            <wp:extent cx="5570621" cy="3492031"/>
            <wp:effectExtent l="0" t="0" r="0" b="0"/>
            <wp:docPr id="26" name="Bildobjekt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980" cy="35141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0E17F1" w14:textId="77777777" w:rsidR="008F142D" w:rsidRDefault="008F142D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F4800">
        <w:rPr>
          <w:rFonts w:ascii="Times New Roman" w:hAnsi="Times New Roman" w:cs="Times New Roman"/>
          <w:b/>
          <w:sz w:val="24"/>
          <w:szCs w:val="24"/>
          <w:lang w:val="en-GB"/>
        </w:rPr>
        <w:t>Supplementary Figure 2B</w:t>
      </w:r>
    </w:p>
    <w:p w14:paraId="1FB938D7" w14:textId="77777777" w:rsidR="008F142D" w:rsidRPr="00833FBA" w:rsidRDefault="008F142D" w:rsidP="008F142D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FC6641A" w14:textId="3C81CFC2" w:rsidR="008F142D" w:rsidRDefault="00506BE4" w:rsidP="008F142D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B0C2BFA" wp14:editId="207C142D">
                <wp:simplePos x="0" y="0"/>
                <wp:positionH relativeFrom="column">
                  <wp:posOffset>541606</wp:posOffset>
                </wp:positionH>
                <wp:positionV relativeFrom="paragraph">
                  <wp:posOffset>2894672</wp:posOffset>
                </wp:positionV>
                <wp:extent cx="3559126" cy="356430"/>
                <wp:effectExtent l="0" t="0" r="3810" b="5715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9126" cy="3564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1A5BCC" w14:textId="34C4C804" w:rsidR="00506BE4" w:rsidRPr="00506BE4" w:rsidRDefault="00506BE4" w:rsidP="00506BE4">
                            <w:pPr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506BE4">
                              <w:rPr>
                                <w:b/>
                                <w:lang w:val="en-GB"/>
                              </w:rPr>
                              <w:t>Follow-up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0C2BFA" id="Text Box 18" o:spid="_x0000_s1032" type="#_x0000_t202" style="position:absolute;margin-left:42.65pt;margin-top:227.95pt;width:280.25pt;height:28.0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" fillcolor="white [3201]" stroked="f" strokeweight=".5pt">
                <v:textbox>
                  <w:txbxContent>
                    <w:p w14:paraId="471A5BCC" w14:textId="34C4C804" w:rsidR="00506BE4" w:rsidRPr="00506BE4" w:rsidRDefault="00506BE4" w:rsidP="00506BE4">
                      <w:pPr>
                        <w:jc w:val="center"/>
                        <w:rPr>
                          <w:b/>
                          <w:lang w:val="en-GB"/>
                        </w:rPr>
                      </w:pPr>
                      <w:r w:rsidRPr="00506BE4">
                        <w:rPr>
                          <w:b/>
                          <w:lang w:val="en-GB"/>
                        </w:rPr>
                        <w:t>Follow-up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2B43117" wp14:editId="3F7C97D5">
                <wp:simplePos x="0" y="0"/>
                <wp:positionH relativeFrom="column">
                  <wp:posOffset>2110154</wp:posOffset>
                </wp:positionH>
                <wp:positionV relativeFrom="paragraph">
                  <wp:posOffset>88167</wp:posOffset>
                </wp:positionV>
                <wp:extent cx="1209821" cy="372794"/>
                <wp:effectExtent l="0" t="0" r="9525" b="825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821" cy="3727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97450A" w14:textId="608FCBE9" w:rsidR="00506BE4" w:rsidRPr="00506BE4" w:rsidRDefault="00506BE4" w:rsidP="00506BE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x: 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B43117" id="Text Box 17" o:spid="_x0000_s1033" type="#_x0000_t202" style="position:absolute;margin-left:166.15pt;margin-top:6.95pt;width:95.25pt;height:29.3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" fillcolor="white [3201]" stroked="f" strokeweight=".5pt">
                <v:textbox>
                  <w:txbxContent>
                    <w:p w14:paraId="5D97450A" w14:textId="608FCBE9" w:rsidR="00506BE4" w:rsidRPr="00506BE4" w:rsidRDefault="00506BE4" w:rsidP="00506BE4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ex: male</w:t>
                      </w:r>
                    </w:p>
                  </w:txbxContent>
                </v:textbox>
              </v:shape>
            </w:pict>
          </mc:Fallback>
        </mc:AlternateContent>
      </w:r>
      <w:r w:rsidR="00584C42"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5C2BE7" wp14:editId="59407314">
                <wp:simplePos x="0" y="0"/>
                <wp:positionH relativeFrom="column">
                  <wp:posOffset>-710735</wp:posOffset>
                </wp:positionH>
                <wp:positionV relativeFrom="paragraph">
                  <wp:posOffset>1263236</wp:posOffset>
                </wp:positionV>
                <wp:extent cx="1562986" cy="306683"/>
                <wp:effectExtent l="0" t="317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62986" cy="306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C8BF023" w14:textId="187FFE77" w:rsidR="00584C42" w:rsidRPr="00584C42" w:rsidRDefault="00584C42" w:rsidP="00584C42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584C42">
                              <w:rPr>
                                <w:b/>
                                <w:lang w:val="en-GB"/>
                              </w:rPr>
                              <w:t xml:space="preserve">CKD – free </w:t>
                            </w:r>
                            <w:r w:rsidR="00506BE4">
                              <w:rPr>
                                <w:b/>
                                <w:lang w:val="en-GB"/>
                              </w:rPr>
                              <w:t>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5C2BE7" id="Text Box 4" o:spid="_x0000_s1034" type="#_x0000_t202" style="position:absolute;margin-left:-55.95pt;margin-top:99.45pt;width:123.05pt;height:24.15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" fillcolor="white [3201]" stroked="f" strokeweight=".5pt">
                <v:textbox>
                  <w:txbxContent>
                    <w:p w14:paraId="5C8BF023" w14:textId="187FFE77" w:rsidR="00584C42" w:rsidRPr="00584C42" w:rsidRDefault="00584C42" w:rsidP="00584C42">
                      <w:pPr>
                        <w:rPr>
                          <w:b/>
                          <w:lang w:val="en-GB"/>
                        </w:rPr>
                      </w:pPr>
                      <w:r w:rsidRPr="00584C42">
                        <w:rPr>
                          <w:b/>
                          <w:lang w:val="en-GB"/>
                        </w:rPr>
                        <w:t xml:space="preserve">CKD – free </w:t>
                      </w:r>
                      <w:r w:rsidR="00506BE4">
                        <w:rPr>
                          <w:b/>
                          <w:lang w:val="en-GB"/>
                        </w:rPr>
                        <w:t>survival</w:t>
                      </w:r>
                    </w:p>
                  </w:txbxContent>
                </v:textbox>
              </v:shape>
            </w:pict>
          </mc:Fallback>
        </mc:AlternateContent>
      </w:r>
      <w:r w:rsidR="008F142D">
        <w:rPr>
          <w:rFonts w:ascii="Times New Roman" w:hAnsi="Times New Roman" w:cs="Times New Roman"/>
          <w:b/>
          <w:sz w:val="24"/>
          <w:szCs w:val="24"/>
          <w:lang w:val="sv-SE" w:eastAsia="sv-SE"/>
        </w:rPr>
        <w:drawing>
          <wp:inline distT="0" distB="0" distL="0" distR="0" wp14:anchorId="4109F558" wp14:editId="36160B42">
            <wp:extent cx="5191769" cy="3254542"/>
            <wp:effectExtent l="0" t="0" r="8890" b="3175"/>
            <wp:docPr id="23" name="Bildobjekt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4926" cy="3281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FB04AD" w14:textId="77777777" w:rsidR="008F142D" w:rsidRPr="00F338D9" w:rsidRDefault="008F142D" w:rsidP="008F142D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  <w:lang w:val="en-GB"/>
        </w:rPr>
      </w:pPr>
      <w:r w:rsidRPr="007F4800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Supplementary Figure 2C</w:t>
      </w:r>
    </w:p>
    <w:p w14:paraId="2107ED83" w14:textId="77777777" w:rsidR="008F142D" w:rsidRDefault="008F142D" w:rsidP="008F142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82F8CA3" w14:textId="77777777" w:rsidR="008F142D" w:rsidRPr="00833FBA" w:rsidRDefault="008F142D" w:rsidP="008F142D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2BA7CAA" w14:textId="08447C16" w:rsidR="008F142D" w:rsidRDefault="00506BE4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658FECF" wp14:editId="5D15EF5F">
                <wp:simplePos x="0" y="0"/>
                <wp:positionH relativeFrom="column">
                  <wp:posOffset>583809</wp:posOffset>
                </wp:positionH>
                <wp:positionV relativeFrom="paragraph">
                  <wp:posOffset>3043702</wp:posOffset>
                </wp:positionV>
                <wp:extent cx="3566160" cy="340799"/>
                <wp:effectExtent l="0" t="0" r="0" b="254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6160" cy="3407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0E5DEC" w14:textId="47E09D1F" w:rsidR="00506BE4" w:rsidRPr="00506BE4" w:rsidRDefault="00506BE4" w:rsidP="00506BE4">
                            <w:pPr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506BE4">
                              <w:rPr>
                                <w:b/>
                                <w:lang w:val="en-GB"/>
                              </w:rPr>
                              <w:t>Follow-up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58FECF" id="Text Box 21" o:spid="_x0000_s1035" type="#_x0000_t202" style="position:absolute;margin-left:45.95pt;margin-top:239.65pt;width:280.8pt;height:26.8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" fillcolor="white [3201]" stroked="f" strokeweight=".5pt">
                <v:textbox>
                  <w:txbxContent>
                    <w:p w14:paraId="5E0E5DEC" w14:textId="47E09D1F" w:rsidR="00506BE4" w:rsidRPr="00506BE4" w:rsidRDefault="00506BE4" w:rsidP="00506BE4">
                      <w:pPr>
                        <w:jc w:val="center"/>
                        <w:rPr>
                          <w:b/>
                          <w:lang w:val="en-GB"/>
                        </w:rPr>
                      </w:pPr>
                      <w:r w:rsidRPr="00506BE4">
                        <w:rPr>
                          <w:b/>
                          <w:lang w:val="en-GB"/>
                        </w:rPr>
                        <w:t>Follow-up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7ADAC41" wp14:editId="305D2F96">
                <wp:simplePos x="0" y="0"/>
                <wp:positionH relativeFrom="column">
                  <wp:posOffset>2152357</wp:posOffset>
                </wp:positionH>
                <wp:positionV relativeFrom="paragraph">
                  <wp:posOffset>68385</wp:posOffset>
                </wp:positionV>
                <wp:extent cx="1160585" cy="450166"/>
                <wp:effectExtent l="0" t="0" r="1905" b="762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0585" cy="4501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7299DD" w14:textId="431D3006" w:rsidR="00506BE4" w:rsidRPr="00506BE4" w:rsidRDefault="00506BE4" w:rsidP="00506BE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x: 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ADAC41" id="Text Box 19" o:spid="_x0000_s1036" type="#_x0000_t202" style="position:absolute;margin-left:169.5pt;margin-top:5.4pt;width:91.4pt;height:35.4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" fillcolor="white [3201]" stroked="f" strokeweight=".5pt">
                <v:textbox>
                  <w:txbxContent>
                    <w:p w14:paraId="137299DD" w14:textId="431D3006" w:rsidR="00506BE4" w:rsidRPr="00506BE4" w:rsidRDefault="00506BE4" w:rsidP="00506BE4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ex: male</w:t>
                      </w:r>
                    </w:p>
                  </w:txbxContent>
                </v:textbox>
              </v:shape>
            </w:pict>
          </mc:Fallback>
        </mc:AlternateContent>
      </w:r>
      <w:r w:rsidR="00584C42"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5B5DAA5" wp14:editId="2E855EE5">
                <wp:simplePos x="0" y="0"/>
                <wp:positionH relativeFrom="column">
                  <wp:posOffset>-668533</wp:posOffset>
                </wp:positionH>
                <wp:positionV relativeFrom="paragraph">
                  <wp:posOffset>1313743</wp:posOffset>
                </wp:positionV>
                <wp:extent cx="1562986" cy="306683"/>
                <wp:effectExtent l="0" t="317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62986" cy="306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C5C4F2" w14:textId="20C05FF4" w:rsidR="00584C42" w:rsidRPr="00584C42" w:rsidRDefault="00584C42" w:rsidP="00584C42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584C42">
                              <w:rPr>
                                <w:b/>
                                <w:lang w:val="en-GB"/>
                              </w:rPr>
                              <w:t xml:space="preserve">CKD – free </w:t>
                            </w:r>
                            <w:r w:rsidR="00506BE4">
                              <w:rPr>
                                <w:b/>
                                <w:lang w:val="en-GB"/>
                              </w:rPr>
                              <w:t>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B5DAA5" id="Text Box 5" o:spid="_x0000_s1037" type="#_x0000_t202" style="position:absolute;margin-left:-52.65pt;margin-top:103.45pt;width:123.05pt;height:24.15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" fillcolor="white [3201]" stroked="f" strokeweight=".5pt">
                <v:textbox>
                  <w:txbxContent>
                    <w:p w14:paraId="72C5C4F2" w14:textId="20C05FF4" w:rsidR="00584C42" w:rsidRPr="00584C42" w:rsidRDefault="00584C42" w:rsidP="00584C42">
                      <w:pPr>
                        <w:rPr>
                          <w:b/>
                          <w:lang w:val="en-GB"/>
                        </w:rPr>
                      </w:pPr>
                      <w:r w:rsidRPr="00584C42">
                        <w:rPr>
                          <w:b/>
                          <w:lang w:val="en-GB"/>
                        </w:rPr>
                        <w:t xml:space="preserve">CKD – free </w:t>
                      </w:r>
                      <w:r w:rsidR="00506BE4">
                        <w:rPr>
                          <w:b/>
                          <w:lang w:val="en-GB"/>
                        </w:rPr>
                        <w:t>survival</w:t>
                      </w:r>
                    </w:p>
                  </w:txbxContent>
                </v:textbox>
              </v:shape>
            </w:pict>
          </mc:Fallback>
        </mc:AlternateContent>
      </w:r>
      <w:r w:rsidR="008F142D">
        <w:rPr>
          <w:rFonts w:ascii="Times New Roman" w:hAnsi="Times New Roman" w:cs="Times New Roman"/>
          <w:b/>
          <w:sz w:val="24"/>
          <w:szCs w:val="24"/>
          <w:lang w:val="sv-SE" w:eastAsia="sv-SE"/>
        </w:rPr>
        <w:drawing>
          <wp:inline distT="0" distB="0" distL="0" distR="0" wp14:anchorId="06BAB819" wp14:editId="443557BF">
            <wp:extent cx="5402894" cy="3386889"/>
            <wp:effectExtent l="0" t="0" r="7620" b="4445"/>
            <wp:docPr id="20" name="Bildobjekt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806" cy="3421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4D4021" w14:textId="77777777" w:rsidR="008F142D" w:rsidRDefault="008F142D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9A1F893" w14:textId="77777777" w:rsidR="008F142D" w:rsidRDefault="008F142D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F4800">
        <w:rPr>
          <w:rFonts w:ascii="Times New Roman" w:hAnsi="Times New Roman" w:cs="Times New Roman"/>
          <w:b/>
          <w:sz w:val="24"/>
          <w:szCs w:val="24"/>
          <w:lang w:val="en-GB"/>
        </w:rPr>
        <w:t>Supplementary Figure 2D</w:t>
      </w:r>
    </w:p>
    <w:p w14:paraId="25C9D6ED" w14:textId="450E5708" w:rsidR="008F142D" w:rsidRDefault="00506BE4" w:rsidP="008F142D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22DB53B" wp14:editId="494A3B5D">
                <wp:simplePos x="0" y="0"/>
                <wp:positionH relativeFrom="column">
                  <wp:posOffset>583809</wp:posOffset>
                </wp:positionH>
                <wp:positionV relativeFrom="paragraph">
                  <wp:posOffset>3214858</wp:posOffset>
                </wp:positionV>
                <wp:extent cx="3720905" cy="321213"/>
                <wp:effectExtent l="0" t="0" r="0" b="317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20905" cy="3212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4341ED5" w14:textId="3ACFECFF" w:rsidR="00506BE4" w:rsidRPr="00506BE4" w:rsidRDefault="00506BE4" w:rsidP="00506BE4">
                            <w:pPr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506BE4">
                              <w:rPr>
                                <w:b/>
                                <w:lang w:val="en-GB"/>
                              </w:rPr>
                              <w:t>Follow-up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2DB53B" id="Text Box 24" o:spid="_x0000_s1038" type="#_x0000_t202" style="position:absolute;margin-left:45.95pt;margin-top:253.15pt;width:293pt;height:25.3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" fillcolor="white [3201]" stroked="f" strokeweight=".5pt">
                <v:textbox>
                  <w:txbxContent>
                    <w:p w14:paraId="24341ED5" w14:textId="3ACFECFF" w:rsidR="00506BE4" w:rsidRPr="00506BE4" w:rsidRDefault="00506BE4" w:rsidP="00506BE4">
                      <w:pPr>
                        <w:jc w:val="center"/>
                        <w:rPr>
                          <w:b/>
                          <w:lang w:val="en-GB"/>
                        </w:rPr>
                      </w:pPr>
                      <w:r w:rsidRPr="00506BE4">
                        <w:rPr>
                          <w:b/>
                          <w:lang w:val="en-GB"/>
                        </w:rPr>
                        <w:t>Follow-up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8B97B70" wp14:editId="2CBB1774">
                <wp:simplePos x="0" y="0"/>
                <wp:positionH relativeFrom="column">
                  <wp:posOffset>2194560</wp:posOffset>
                </wp:positionH>
                <wp:positionV relativeFrom="paragraph">
                  <wp:posOffset>77763</wp:posOffset>
                </wp:positionV>
                <wp:extent cx="1294228" cy="471268"/>
                <wp:effectExtent l="0" t="0" r="20320" b="2413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4228" cy="47126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15B28B3" w14:textId="2417045C" w:rsidR="00506BE4" w:rsidRPr="00506BE4" w:rsidRDefault="00506BE4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x: 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B97B70" id="Text Box 22" o:spid="_x0000_s1039" type="#_x0000_t202" style="position:absolute;margin-left:172.8pt;margin-top:6.1pt;width:101.9pt;height:37.1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" fillcolor="white [3201]" strokecolor="white [3212]" strokeweight=".5pt">
                <v:textbox>
                  <w:txbxContent>
                    <w:p w14:paraId="715B28B3" w14:textId="2417045C" w:rsidR="00506BE4" w:rsidRPr="00506BE4" w:rsidRDefault="00506BE4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ex: male</w:t>
                      </w:r>
                    </w:p>
                  </w:txbxContent>
                </v:textbox>
              </v:shape>
            </w:pict>
          </mc:Fallback>
        </mc:AlternateContent>
      </w:r>
      <w:r w:rsidR="00584C42"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A740C2" wp14:editId="51355443">
                <wp:simplePos x="0" y="0"/>
                <wp:positionH relativeFrom="column">
                  <wp:posOffset>-669633</wp:posOffset>
                </wp:positionH>
                <wp:positionV relativeFrom="paragraph">
                  <wp:posOffset>1577757</wp:posOffset>
                </wp:positionV>
                <wp:extent cx="1562986" cy="306683"/>
                <wp:effectExtent l="0" t="317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62986" cy="306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83C8958" w14:textId="7A733F9E" w:rsidR="00584C42" w:rsidRPr="00584C42" w:rsidRDefault="00584C42" w:rsidP="00584C42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584C42">
                              <w:rPr>
                                <w:b/>
                                <w:lang w:val="en-GB"/>
                              </w:rPr>
                              <w:t xml:space="preserve">CKD – free </w:t>
                            </w:r>
                            <w:r w:rsidR="00506BE4">
                              <w:rPr>
                                <w:b/>
                                <w:lang w:val="en-GB"/>
                              </w:rPr>
                              <w:t>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A740C2" id="Text Box 6" o:spid="_x0000_s1040" type="#_x0000_t202" style="position:absolute;margin-left:-52.75pt;margin-top:124.25pt;width:123.05pt;height:24.15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" fillcolor="white [3201]" stroked="f" strokeweight=".5pt">
                <v:textbox>
                  <w:txbxContent>
                    <w:p w14:paraId="783C8958" w14:textId="7A733F9E" w:rsidR="00584C42" w:rsidRPr="00584C42" w:rsidRDefault="00584C42" w:rsidP="00584C42">
                      <w:pPr>
                        <w:rPr>
                          <w:b/>
                          <w:lang w:val="en-GB"/>
                        </w:rPr>
                      </w:pPr>
                      <w:r w:rsidRPr="00584C42">
                        <w:rPr>
                          <w:b/>
                          <w:lang w:val="en-GB"/>
                        </w:rPr>
                        <w:t xml:space="preserve">CKD – free </w:t>
                      </w:r>
                      <w:r w:rsidR="00506BE4">
                        <w:rPr>
                          <w:b/>
                          <w:lang w:val="en-GB"/>
                        </w:rPr>
                        <w:t>survival</w:t>
                      </w:r>
                    </w:p>
                  </w:txbxContent>
                </v:textbox>
              </v:shape>
            </w:pict>
          </mc:Fallback>
        </mc:AlternateContent>
      </w:r>
      <w:r w:rsidR="008F142D">
        <w:rPr>
          <w:rFonts w:ascii="Times New Roman" w:hAnsi="Times New Roman" w:cs="Times New Roman"/>
          <w:b/>
          <w:sz w:val="24"/>
          <w:szCs w:val="24"/>
          <w:lang w:val="sv-SE" w:eastAsia="sv-SE"/>
        </w:rPr>
        <w:drawing>
          <wp:inline distT="0" distB="0" distL="0" distR="0" wp14:anchorId="39CB8C15" wp14:editId="50C9C763">
            <wp:extent cx="5640251" cy="3535680"/>
            <wp:effectExtent l="0" t="0" r="0" b="7620"/>
            <wp:docPr id="31" name="Bildobjekt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1759" cy="35428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470C6D" w14:textId="77777777" w:rsidR="008F142D" w:rsidRDefault="008F142D" w:rsidP="008F142D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F4800">
        <w:rPr>
          <w:rFonts w:ascii="Times New Roman" w:hAnsi="Times New Roman" w:cs="Times New Roman"/>
          <w:b/>
          <w:sz w:val="24"/>
          <w:szCs w:val="24"/>
          <w:lang w:val="en-GB"/>
        </w:rPr>
        <w:t>Supplementary Figure 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E</w:t>
      </w:r>
    </w:p>
    <w:p w14:paraId="7FB492A0" w14:textId="77777777" w:rsidR="008F142D" w:rsidRPr="00AB4A28" w:rsidRDefault="008F142D" w:rsidP="008F142D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D6A0CF2" w14:textId="77777777" w:rsidR="008F142D" w:rsidRPr="00AB4A28" w:rsidRDefault="008F142D" w:rsidP="008F142D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B9747FF" w14:textId="03954CD2" w:rsidR="008F142D" w:rsidRDefault="00506BE4" w:rsidP="008F142D">
      <w:pPr>
        <w:pStyle w:val="EndNoteBibliography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1B0C871" wp14:editId="37E1E190">
                <wp:simplePos x="0" y="0"/>
                <wp:positionH relativeFrom="column">
                  <wp:posOffset>569742</wp:posOffset>
                </wp:positionH>
                <wp:positionV relativeFrom="paragraph">
                  <wp:posOffset>3020646</wp:posOffset>
                </wp:positionV>
                <wp:extent cx="3509889" cy="379828"/>
                <wp:effectExtent l="0" t="0" r="0" b="127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09889" cy="3798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ED1441" w14:textId="59F666C2" w:rsidR="00506BE4" w:rsidRPr="00506BE4" w:rsidRDefault="00506BE4" w:rsidP="00506BE4">
                            <w:pPr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506BE4">
                              <w:rPr>
                                <w:b/>
                                <w:lang w:val="en-GB"/>
                              </w:rPr>
                              <w:t>Follow-up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B0C871" id="Text Box 27" o:spid="_x0000_s1041" type="#_x0000_t202" style="position:absolute;margin-left:44.85pt;margin-top:237.85pt;width:276.35pt;height:29.9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" fillcolor="white [3201]" stroked="f" strokeweight=".5pt">
                <v:textbox>
                  <w:txbxContent>
                    <w:p w14:paraId="3EED1441" w14:textId="59F666C2" w:rsidR="00506BE4" w:rsidRPr="00506BE4" w:rsidRDefault="00506BE4" w:rsidP="00506BE4">
                      <w:pPr>
                        <w:jc w:val="center"/>
                        <w:rPr>
                          <w:b/>
                          <w:lang w:val="en-GB"/>
                        </w:rPr>
                      </w:pPr>
                      <w:r w:rsidRPr="00506BE4">
                        <w:rPr>
                          <w:b/>
                          <w:lang w:val="en-GB"/>
                        </w:rPr>
                        <w:t>Follow-up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33BEB0B" wp14:editId="423C85D4">
                <wp:simplePos x="0" y="0"/>
                <wp:positionH relativeFrom="column">
                  <wp:posOffset>1849902</wp:posOffset>
                </wp:positionH>
                <wp:positionV relativeFrom="paragraph">
                  <wp:posOffset>45329</wp:posOffset>
                </wp:positionV>
                <wp:extent cx="1427870" cy="407963"/>
                <wp:effectExtent l="0" t="0" r="20320" b="1143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7870" cy="4079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E643863" w14:textId="778401B7" w:rsidR="00506BE4" w:rsidRPr="00506BE4" w:rsidRDefault="00506BE4" w:rsidP="00506BE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x: 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3BEB0B" id="Text Box 25" o:spid="_x0000_s1042" type="#_x0000_t202" style="position:absolute;margin-left:145.65pt;margin-top:3.55pt;width:112.45pt;height:32.1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" fillcolor="white [3201]" strokecolor="white [3212]" strokeweight=".5pt">
                <v:textbox>
                  <w:txbxContent>
                    <w:p w14:paraId="4E643863" w14:textId="778401B7" w:rsidR="00506BE4" w:rsidRPr="00506BE4" w:rsidRDefault="00506BE4" w:rsidP="00506BE4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ex: male</w:t>
                      </w:r>
                    </w:p>
                  </w:txbxContent>
                </v:textbox>
              </v:shape>
            </w:pict>
          </mc:Fallback>
        </mc:AlternateContent>
      </w:r>
      <w:r w:rsidR="00584C42"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DB0E3DE" wp14:editId="75D41F54">
                <wp:simplePos x="0" y="0"/>
                <wp:positionH relativeFrom="column">
                  <wp:posOffset>-675568</wp:posOffset>
                </wp:positionH>
                <wp:positionV relativeFrom="paragraph">
                  <wp:posOffset>1297720</wp:posOffset>
                </wp:positionV>
                <wp:extent cx="1562986" cy="306683"/>
                <wp:effectExtent l="0" t="317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62986" cy="306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1752AD" w14:textId="3A1E7DD8" w:rsidR="00584C42" w:rsidRPr="00584C42" w:rsidRDefault="00584C42" w:rsidP="00584C42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584C42">
                              <w:rPr>
                                <w:b/>
                                <w:lang w:val="en-GB"/>
                              </w:rPr>
                              <w:t xml:space="preserve">CKD – free </w:t>
                            </w:r>
                            <w:r w:rsidR="00506BE4">
                              <w:rPr>
                                <w:b/>
                                <w:lang w:val="en-GB"/>
                              </w:rPr>
                              <w:t>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B0E3DE" id="Text Box 7" o:spid="_x0000_s1043" type="#_x0000_t202" style="position:absolute;margin-left:-53.2pt;margin-top:102.2pt;width:123.05pt;height:24.15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" fillcolor="white [3201]" stroked="f" strokeweight=".5pt">
                <v:textbox>
                  <w:txbxContent>
                    <w:p w14:paraId="561752AD" w14:textId="3A1E7DD8" w:rsidR="00584C42" w:rsidRPr="00584C42" w:rsidRDefault="00584C42" w:rsidP="00584C42">
                      <w:pPr>
                        <w:rPr>
                          <w:b/>
                          <w:lang w:val="en-GB"/>
                        </w:rPr>
                      </w:pPr>
                      <w:r w:rsidRPr="00584C42">
                        <w:rPr>
                          <w:b/>
                          <w:lang w:val="en-GB"/>
                        </w:rPr>
                        <w:t xml:space="preserve">CKD – free </w:t>
                      </w:r>
                      <w:r w:rsidR="00506BE4">
                        <w:rPr>
                          <w:b/>
                          <w:lang w:val="en-GB"/>
                        </w:rPr>
                        <w:t>survival</w:t>
                      </w:r>
                    </w:p>
                  </w:txbxContent>
                </v:textbox>
              </v:shape>
            </w:pict>
          </mc:Fallback>
        </mc:AlternateContent>
      </w:r>
      <w:r w:rsidR="008F142D">
        <w:rPr>
          <w:rFonts w:ascii="Times New Roman" w:hAnsi="Times New Roman" w:cs="Times New Roman"/>
          <w:b/>
          <w:sz w:val="24"/>
          <w:szCs w:val="24"/>
          <w:lang w:val="sv-SE" w:eastAsia="sv-SE"/>
        </w:rPr>
        <w:drawing>
          <wp:inline distT="0" distB="0" distL="0" distR="0" wp14:anchorId="67F2FEEC" wp14:editId="702A9B64">
            <wp:extent cx="5352936" cy="3355572"/>
            <wp:effectExtent l="0" t="0" r="635" b="0"/>
            <wp:docPr id="32" name="Bildobjekt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541" cy="33985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B1CC7E" w14:textId="1231CD71" w:rsidR="008F142D" w:rsidRDefault="00506BE4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1" w:name="_Hlk56190345"/>
      <w:r>
        <w:rPr>
          <w:rFonts w:ascii="Times New Roman" w:hAnsi="Times New Roman" w:cs="Times New Roman"/>
          <w:b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BA32A84" wp14:editId="6295430E">
                <wp:simplePos x="0" y="0"/>
                <wp:positionH relativeFrom="column">
                  <wp:posOffset>2187526</wp:posOffset>
                </wp:positionH>
                <wp:positionV relativeFrom="paragraph">
                  <wp:posOffset>352083</wp:posOffset>
                </wp:positionV>
                <wp:extent cx="1167619" cy="407963"/>
                <wp:effectExtent l="0" t="0" r="13970" b="1143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7619" cy="4079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5C1E5CA" w14:textId="36044E1A" w:rsidR="00506BE4" w:rsidRPr="00506BE4" w:rsidRDefault="00506BE4" w:rsidP="00506BE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x: 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A32A84" id="Text Box 29" o:spid="_x0000_s1044" type="#_x0000_t202" style="position:absolute;margin-left:172.25pt;margin-top:27.7pt;width:91.95pt;height:32.1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" fillcolor="white [3201]" strokecolor="white [3212]" strokeweight=".5pt">
                <v:textbox>
                  <w:txbxContent>
                    <w:p w14:paraId="65C1E5CA" w14:textId="36044E1A" w:rsidR="00506BE4" w:rsidRPr="00506BE4" w:rsidRDefault="00506BE4" w:rsidP="00506BE4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ex: male</w:t>
                      </w:r>
                    </w:p>
                  </w:txbxContent>
                </v:textbox>
              </v:shape>
            </w:pict>
          </mc:Fallback>
        </mc:AlternateContent>
      </w:r>
      <w:r w:rsidR="008F142D" w:rsidRPr="007F4800">
        <w:rPr>
          <w:rFonts w:ascii="Times New Roman" w:hAnsi="Times New Roman" w:cs="Times New Roman"/>
          <w:b/>
          <w:sz w:val="24"/>
          <w:szCs w:val="24"/>
          <w:lang w:val="en-GB"/>
        </w:rPr>
        <w:t>Supplementary Figure 2</w:t>
      </w:r>
      <w:bookmarkEnd w:id="1"/>
      <w:r w:rsidR="008F142D"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</w:p>
    <w:p w14:paraId="18863788" w14:textId="586EC0A2" w:rsidR="008F142D" w:rsidRDefault="00506BE4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BE0E4AA" wp14:editId="5844EFE6">
                <wp:simplePos x="0" y="0"/>
                <wp:positionH relativeFrom="column">
                  <wp:posOffset>604911</wp:posOffset>
                </wp:positionH>
                <wp:positionV relativeFrom="paragraph">
                  <wp:posOffset>3103489</wp:posOffset>
                </wp:positionV>
                <wp:extent cx="3523957" cy="337234"/>
                <wp:effectExtent l="0" t="0" r="635" b="5715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3957" cy="3372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CB81F5" w14:textId="000AF065" w:rsidR="00506BE4" w:rsidRPr="00506BE4" w:rsidRDefault="00506BE4" w:rsidP="00506BE4">
                            <w:pPr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506BE4">
                              <w:rPr>
                                <w:b/>
                                <w:lang w:val="en-GB"/>
                              </w:rPr>
                              <w:t>Follow-up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E0E4AA" id="Text Box 30" o:spid="_x0000_s1045" type="#_x0000_t202" style="position:absolute;margin-left:47.65pt;margin-top:244.35pt;width:277.5pt;height:26.5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" fillcolor="white [3201]" stroked="f" strokeweight=".5pt">
                <v:textbox>
                  <w:txbxContent>
                    <w:p w14:paraId="0DCB81F5" w14:textId="000AF065" w:rsidR="00506BE4" w:rsidRPr="00506BE4" w:rsidRDefault="00506BE4" w:rsidP="00506BE4">
                      <w:pPr>
                        <w:jc w:val="center"/>
                        <w:rPr>
                          <w:b/>
                          <w:lang w:val="en-GB"/>
                        </w:rPr>
                      </w:pPr>
                      <w:r w:rsidRPr="00506BE4">
                        <w:rPr>
                          <w:b/>
                          <w:lang w:val="en-GB"/>
                        </w:rPr>
                        <w:t>Follow-up (years)</w:t>
                      </w:r>
                    </w:p>
                  </w:txbxContent>
                </v:textbox>
              </v:shape>
            </w:pict>
          </mc:Fallback>
        </mc:AlternateContent>
      </w:r>
      <w:r w:rsidR="00584C42"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66E33EB" wp14:editId="53454C80">
                <wp:simplePos x="0" y="0"/>
                <wp:positionH relativeFrom="column">
                  <wp:posOffset>-675568</wp:posOffset>
                </wp:positionH>
                <wp:positionV relativeFrom="paragraph">
                  <wp:posOffset>1373824</wp:posOffset>
                </wp:positionV>
                <wp:extent cx="1562986" cy="306683"/>
                <wp:effectExtent l="0" t="317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62986" cy="306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1B5FE4" w14:textId="43303EC3" w:rsidR="00584C42" w:rsidRPr="00584C42" w:rsidRDefault="00584C42" w:rsidP="00584C42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584C42">
                              <w:rPr>
                                <w:b/>
                                <w:lang w:val="en-GB"/>
                              </w:rPr>
                              <w:t xml:space="preserve">CKD – free </w:t>
                            </w:r>
                            <w:r w:rsidR="00506BE4">
                              <w:rPr>
                                <w:b/>
                                <w:lang w:val="en-GB"/>
                              </w:rPr>
                              <w:t>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6E33EB" id="Text Box 8" o:spid="_x0000_s1046" type="#_x0000_t202" style="position:absolute;margin-left:-53.2pt;margin-top:108.2pt;width:123.05pt;height:24.15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" fillcolor="white [3201]" stroked="f" strokeweight=".5pt">
                <v:textbox>
                  <w:txbxContent>
                    <w:p w14:paraId="7B1B5FE4" w14:textId="43303EC3" w:rsidR="00584C42" w:rsidRPr="00584C42" w:rsidRDefault="00584C42" w:rsidP="00584C42">
                      <w:pPr>
                        <w:rPr>
                          <w:b/>
                          <w:lang w:val="en-GB"/>
                        </w:rPr>
                      </w:pPr>
                      <w:r w:rsidRPr="00584C42">
                        <w:rPr>
                          <w:b/>
                          <w:lang w:val="en-GB"/>
                        </w:rPr>
                        <w:t xml:space="preserve">CKD – free </w:t>
                      </w:r>
                      <w:r w:rsidR="00506BE4">
                        <w:rPr>
                          <w:b/>
                          <w:lang w:val="en-GB"/>
                        </w:rPr>
                        <w:t>survival</w:t>
                      </w:r>
                    </w:p>
                  </w:txbxContent>
                </v:textbox>
              </v:shape>
            </w:pict>
          </mc:Fallback>
        </mc:AlternateContent>
      </w:r>
      <w:r w:rsidR="008F142D">
        <w:rPr>
          <w:rFonts w:ascii="Times New Roman" w:hAnsi="Times New Roman" w:cs="Times New Roman"/>
          <w:b/>
          <w:sz w:val="24"/>
          <w:szCs w:val="24"/>
          <w:lang w:val="sv-SE" w:eastAsia="sv-SE"/>
        </w:rPr>
        <w:drawing>
          <wp:inline distT="0" distB="0" distL="0" distR="0" wp14:anchorId="2D984E9B" wp14:editId="41F17653">
            <wp:extent cx="5486400" cy="3439236"/>
            <wp:effectExtent l="0" t="0" r="0" b="8890"/>
            <wp:docPr id="34" name="Bildobjekt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571" cy="34788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0D2C6D" w14:textId="77777777" w:rsidR="008F142D" w:rsidRDefault="008F142D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F4800">
        <w:rPr>
          <w:rFonts w:ascii="Times New Roman" w:hAnsi="Times New Roman" w:cs="Times New Roman"/>
          <w:b/>
          <w:sz w:val="24"/>
          <w:szCs w:val="24"/>
          <w:lang w:val="en-GB"/>
        </w:rPr>
        <w:t>Supplementary Figure 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G</w:t>
      </w:r>
    </w:p>
    <w:p w14:paraId="446E5180" w14:textId="77777777" w:rsidR="008F142D" w:rsidRDefault="008F142D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73977BC" w14:textId="77777777" w:rsidR="008F142D" w:rsidRDefault="008F142D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2B35823" w14:textId="77777777" w:rsidR="008F142D" w:rsidRDefault="008F142D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54925AF" w14:textId="77777777" w:rsidR="008F142D" w:rsidRDefault="008F142D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23784CA" w14:textId="77777777" w:rsidR="008F142D" w:rsidRDefault="008F142D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6EE0788" w14:textId="77777777" w:rsidR="008F142D" w:rsidRDefault="008F142D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4A3D78E" w14:textId="77777777" w:rsidR="008F142D" w:rsidRDefault="008F142D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C9132B0" w14:textId="77777777" w:rsidR="008F142D" w:rsidRDefault="008F142D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9524415" w14:textId="77777777" w:rsidR="008F142D" w:rsidRDefault="008F142D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40AB1AC" w14:textId="77777777" w:rsidR="008F142D" w:rsidRDefault="008F142D" w:rsidP="008F142D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9B5E714" w14:textId="77777777" w:rsidR="002F3C40" w:rsidRDefault="002F3C40"/>
    <w:sectPr w:rsidR="002F3C40" w:rsidSect="00DB69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42D"/>
    <w:rsid w:val="00173CA5"/>
    <w:rsid w:val="002F3C40"/>
    <w:rsid w:val="00506BE4"/>
    <w:rsid w:val="00584C42"/>
    <w:rsid w:val="005A04C8"/>
    <w:rsid w:val="008F12F8"/>
    <w:rsid w:val="008F142D"/>
    <w:rsid w:val="00D4564C"/>
    <w:rsid w:val="00DB6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1E7FC"/>
  <w15:chartTrackingRefBased/>
  <w15:docId w15:val="{63729EBC-3A5B-4D45-94DC-6DA0B08DD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4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F142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142D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6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64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sieh Memarian</dc:creator>
  <cp:keywords/>
  <dc:description/>
  <cp:lastModifiedBy>Ensi memarian</cp:lastModifiedBy>
  <cp:revision>2</cp:revision>
  <dcterms:created xsi:type="dcterms:W3CDTF">2021-08-30T10:07:00Z</dcterms:created>
  <dcterms:modified xsi:type="dcterms:W3CDTF">2021-08-30T10:07:00Z</dcterms:modified>
</cp:coreProperties>
</file>